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80" w:hanging="0"/>
        <w:rPr/>
      </w:pPr>
      <w:r>
        <w:rPr>
          <w:b/>
          <w:sz w:val="48"/>
          <w:szCs w:val="48"/>
        </w:rPr>
        <w:t xml:space="preserve">      </w:t>
      </w:r>
      <w:r>
        <w:rPr>
          <w:b/>
        </w:rPr>
        <w:t>Supporting Information Table 2.</w:t>
      </w:r>
      <w:r>
        <w:rPr/>
        <w:t xml:space="preserve"> </w:t>
      </w:r>
      <w:r>
        <w:rPr>
          <w:b/>
          <w:lang w:val="en-US"/>
        </w:rPr>
        <w:t>Characterization of antibodies used in the study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380220" cy="41814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80160" cy="4181400"/>
                          <a:chOff x="0" y="0"/>
                          <a:chExt cx="9380160" cy="4181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380160" cy="418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12880" y="27360"/>
                            <a:ext cx="6066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ibo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1880" y="27360"/>
                            <a:ext cx="855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bbrevi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26640"/>
                            <a:ext cx="1033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atalog ID/Lo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9040" y="206280"/>
                            <a:ext cx="1411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5200" y="27360"/>
                            <a:ext cx="5212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lu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1640" y="27360"/>
                            <a:ext cx="5918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triev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98160" y="27360"/>
                            <a:ext cx="9169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lone/Isotyp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10800" y="27360"/>
                            <a:ext cx="847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duced b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920" y="431640"/>
                            <a:ext cx="1981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360" y="607680"/>
                            <a:ext cx="13125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mooth Muscle Act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2680" y="431280"/>
                            <a:ext cx="3384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0720" y="431640"/>
                            <a:ext cx="4287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08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431640"/>
                            <a:ext cx="6012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00" y="431280"/>
                            <a:ext cx="12286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ED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83120" y="431640"/>
                            <a:ext cx="7466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A4   IgG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360" y="431640"/>
                            <a:ext cx="1112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akoCytom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0160" y="607680"/>
                            <a:ext cx="11736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920" y="992520"/>
                            <a:ext cx="1981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200" y="1167840"/>
                            <a:ext cx="17924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Vascular Endothelial Growth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3680" y="1343160"/>
                            <a:ext cx="3974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ct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000" y="992520"/>
                            <a:ext cx="3816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EG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0720" y="992520"/>
                            <a:ext cx="4287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72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992520"/>
                            <a:ext cx="7156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7160" y="992520"/>
                            <a:ext cx="8078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itrate buff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27400" y="992520"/>
                            <a:ext cx="661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G1  IgG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360" y="992520"/>
                            <a:ext cx="1112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akoCytom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0160" y="1167840"/>
                            <a:ext cx="11736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00" y="1605960"/>
                            <a:ext cx="1981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2160" y="1781280"/>
                            <a:ext cx="420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last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8880" y="1605960"/>
                            <a:ext cx="443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LAS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3360" y="1605960"/>
                            <a:ext cx="11786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4013/019K48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1605240"/>
                            <a:ext cx="6012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 xml:space="preserve">    1: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43360" y="1605960"/>
                            <a:ext cx="605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YPS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11560" y="1605960"/>
                            <a:ext cx="6922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A-4  IgG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10280" y="1605960"/>
                            <a:ext cx="1235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gma-Aldrich, US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720" y="2210400"/>
                            <a:ext cx="19810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onoclonal Mouse Anti-Hum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3800" y="2378880"/>
                            <a:ext cx="4748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sm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1200" y="2210400"/>
                            <a:ext cx="4050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S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9160" y="2210400"/>
                            <a:ext cx="374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R6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040" y="2210400"/>
                            <a:ext cx="5011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00" y="2209680"/>
                            <a:ext cx="13431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ris buffer +ED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3120" y="2210400"/>
                            <a:ext cx="5994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33 IgG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74360" y="2210400"/>
                            <a:ext cx="1112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DakoCytom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0160" y="2385720"/>
                            <a:ext cx="11736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lostrup, Denma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4520" y="2840400"/>
                            <a:ext cx="630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lagen 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0" y="3160440"/>
                            <a:ext cx="19335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Rabbit Anti-Human polyclon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840" y="3513600"/>
                            <a:ext cx="7081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lagen I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0" y="3824640"/>
                            <a:ext cx="19335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Rabbit Anti-Human polyclon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36240" y="33415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636240" y="33415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281800" y="2840400"/>
                            <a:ext cx="513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Abcam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98040" y="3016080"/>
                            <a:ext cx="12592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ambridgeScience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73360" y="3191400"/>
                            <a:ext cx="9176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ambridge U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9200" y="3513600"/>
                            <a:ext cx="366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 I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10640" y="3513600"/>
                            <a:ext cx="972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S-B693/365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400" y="3513600"/>
                            <a:ext cx="5842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cs-CZ" w:bidi="ar-SA"/>
                                </w:rPr>
                                <w:t xml:space="preserve">    1: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7160" y="3513600"/>
                            <a:ext cx="8078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itrate buff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36240" y="40057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636240" y="40057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837920" y="3513600"/>
                            <a:ext cx="1437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LifeSpan BioScience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04200" y="3681720"/>
                            <a:ext cx="288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S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0240" y="2840400"/>
                            <a:ext cx="288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 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2839680"/>
                            <a:ext cx="1371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b34710/GR3358 5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1040" y="2840400"/>
                            <a:ext cx="5770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cs-CZ" w:bidi="ar-SA"/>
                                </w:rPr>
                                <w:t xml:space="preserve">    1: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7160" y="2840400"/>
                            <a:ext cx="8078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itrate buff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9362520" cy="36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05000"/>
                            <a:ext cx="937440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156560"/>
                            <a:ext cx="9362520" cy="2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38.6pt;height:329.25pt" coordorigin="0,0" coordsize="14772,6585">
                <v:rect id="shape_0" stroked="f" o:allowincell="f" style="position:absolute;left:0;top:0;width:14771;height:658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80;top:43;width:95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ibo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4;top:43;width:134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bbrev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42;width:1626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atalog ID/Lo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6;top:325;width:221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8;top:43;width:82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lu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00;top:43;width:931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trie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48;top:43;width:14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lone/Isotyp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73;top:43;width:13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duced b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;top:680;width:311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;top:957;width:206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mooth Muscle A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6;top:679;width:532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2;top:680;width:67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08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680;width:946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04;top:679;width:1934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ED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82;top:680;width:1175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A4   IgG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8;top:680;width:175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akoCytom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04;top:957;width:184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;top:1563;width:311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;top:1839;width:2822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Vascular Endothelial Growth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9;top:2115;width:625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a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2;top:1563;width:60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EG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2;top:1563;width:67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72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1563;width:1126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20;top:1563;width:1271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itrate buff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52;top:1563;width:1041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G1  IgG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8;top:1563;width:175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akoCytom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04;top:1839;width:184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;top:2529;width:311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1;top:2805;width:661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las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0;top:2529;width:69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LA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44;top:2529;width:1855;height:5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4013/019K48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2528;width:946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 xml:space="preserve">    1: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87;top:2529;width:95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YPS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27;top:2529;width:108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A-4  IgG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57;top:2529;width:1945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gma-Aldrich, U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;top:3481;width:311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onoclonal Mouse Anti-Hum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2;top:3746;width:74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s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5;top:3481;width:63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7;top:3481;width:58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R6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1;top:3481;width:78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04;top:3480;width:2114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ris buffer +ED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24;top:3481;width:9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33 IgG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58;top:3481;width:175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DakoCytom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04;top:3757;width:184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lostrup, Denmar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1;top:4473;width:992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lagen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;top:4977;width:304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Rabbit Anti-Human polyclon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7;top:5533;width:111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lagen 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;top:6023;width:304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Rabbit Anti-Human polyclon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5262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5262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42;top:4473;width:80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Abcam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38;top:4750;width:1982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ambridgeScience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14;top:5026;width:144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ambridge U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93;top:5533;width:57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 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71;top:5533;width:1530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S-B693/365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2;top:5533;width:919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cs-CZ" w:bidi="ar-SA"/>
                          </w:rPr>
                          <w:t xml:space="preserve">    1: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20;top:5533;width:1271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itrate buff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630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51;top:6308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43;top:5533;width:226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LifeSpan BioScience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35;top:5798;width:45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8;top:4473;width:45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4472;width:2159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b34710/GR3358 5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1;top:4473;width:90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cs-CZ" w:bidi="ar-SA"/>
                          </w:rPr>
                          <w:t xml:space="preserve">    1: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20;top:4473;width:1271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itrate buff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0;top:0;width:14743;height:5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9;top:638;width:14762;height:5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9;top:6546;width:14743;height:3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425" w:leader="none"/>
        </w:tabs>
        <w:rPr/>
      </w:pPr>
      <w:r>
        <w:rPr/>
        <w:tab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2:35:00Z</dcterms:created>
  <dc:creator>HIST-ns</dc:creator>
  <dc:description/>
  <cp:keywords/>
  <dc:language>en-US</dc:language>
  <cp:lastModifiedBy>HIST-tk</cp:lastModifiedBy>
  <dcterms:modified xsi:type="dcterms:W3CDTF">2015-02-18T08:29:00Z</dcterms:modified>
  <cp:revision>4</cp:revision>
  <dc:subject/>
  <dc:title>       Tab</dc:title>
</cp:coreProperties>
</file>